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788B3" w14:textId="77777777" w:rsidR="00EF57BC" w:rsidRPr="00DA375D" w:rsidRDefault="00EF57BC" w:rsidP="00EF57B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CORT-responsive genes that lose CORT response with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of RNA Pol2 peaks.</w:t>
      </w:r>
    </w:p>
    <w:p w14:paraId="59F435D5" w14:textId="77777777" w:rsidR="00EF57BC" w:rsidRPr="001E6EC5" w:rsidRDefault="00EF57BC" w:rsidP="00EF57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2160"/>
        <w:gridCol w:w="2160"/>
        <w:gridCol w:w="2433"/>
      </w:tblGrid>
      <w:tr w:rsidR="00EF57BC" w:rsidRPr="00F97CCD" w14:paraId="66EE24BB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8C2217F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8BB4F2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A9570A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77D2481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F97CCD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+CORT Fold Change</w:t>
            </w:r>
          </w:p>
        </w:tc>
      </w:tr>
      <w:tr w:rsidR="00EF57BC" w:rsidRPr="00F97CCD" w14:paraId="086C5BF1" w14:textId="77777777" w:rsidTr="003B62EE">
        <w:trPr>
          <w:trHeight w:val="228"/>
        </w:trPr>
        <w:tc>
          <w:tcPr>
            <w:tcW w:w="9079" w:type="dxa"/>
            <w:gridSpan w:val="4"/>
            <w:shd w:val="clear" w:color="auto" w:fill="auto"/>
            <w:noWrap/>
            <w:vAlign w:val="bottom"/>
            <w:hideMark/>
          </w:tcPr>
          <w:p w14:paraId="5903F8CB" w14:textId="77777777" w:rsidR="00EF57BC" w:rsidRPr="00F97CCD" w:rsidRDefault="00EF57B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EF57BC" w:rsidRPr="00F97CCD" w14:paraId="379300EE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00FD802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d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DEAC0E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7B5B13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16618E0B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EF57BC" w:rsidRPr="00F97CCD" w14:paraId="1A91693A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978880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ist2h2a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5C4867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527035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29A78476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EF57BC" w:rsidRPr="00F97CCD" w14:paraId="7DCB60F8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77E9F0D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l4i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A88C6A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1F9E6A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080D3588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EF57BC" w:rsidRPr="00F97CCD" w14:paraId="374907A1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E53FDA1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gpep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360D49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A896D6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31AF908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EF57BC" w:rsidRPr="00F97CCD" w14:paraId="6CB2FB05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7B66AE2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35a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2F06D6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263C6D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5CE8DEAA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EF57BC" w:rsidRPr="00F97CCD" w14:paraId="503AAB26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954D1CC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ult1a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01570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73774F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24B50983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EF57BC" w:rsidRPr="00F97CCD" w14:paraId="1EA9134E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5C4B25C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ardbp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FB604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A9F43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7E0B9D93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EF57BC" w:rsidRPr="00F97CCD" w14:paraId="416E6880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7565766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mem50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63C982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3657D1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08D3D3BB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EF57BC" w:rsidRPr="00F97CCD" w14:paraId="33B77082" w14:textId="77777777" w:rsidTr="003B62EE">
        <w:trPr>
          <w:trHeight w:val="228"/>
        </w:trPr>
        <w:tc>
          <w:tcPr>
            <w:tcW w:w="9079" w:type="dxa"/>
            <w:gridSpan w:val="4"/>
            <w:shd w:val="clear" w:color="auto" w:fill="auto"/>
            <w:noWrap/>
            <w:vAlign w:val="bottom"/>
            <w:hideMark/>
          </w:tcPr>
          <w:p w14:paraId="43ABDFD9" w14:textId="77777777" w:rsidR="00EF57BC" w:rsidRPr="00F97CCD" w:rsidRDefault="00EF57B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EF57BC" w:rsidRPr="00F97CCD" w14:paraId="77DB70B6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F63FB8D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sna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B61F45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DA8C1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6D3DD32E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EF57BC" w:rsidRPr="00F97CCD" w14:paraId="6BB3C5CD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87FF0A0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hlhb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3F035E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70ED7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3A51B5AF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EF57BC" w:rsidRPr="00F97CCD" w14:paraId="4A48CCA9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AB83165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ndc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4BED7F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E2FA0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7C9DBC2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EF57BC" w:rsidRPr="00F97CCD" w14:paraId="2C3D3C57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5E03FCA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lf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FC24C3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1B3AC2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19AA103A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EF57BC" w:rsidRPr="00F97CCD" w14:paraId="714F98E2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440A315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eng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BD2F6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D1376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0748076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EF57BC" w:rsidRPr="00F97CCD" w14:paraId="51E7351A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5A8F9FC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in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8AF0F9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4B2B52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75C9985E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EF57BC" w:rsidRPr="00F97CCD" w14:paraId="7933768D" w14:textId="77777777" w:rsidTr="003B62EE">
        <w:trPr>
          <w:trHeight w:val="228"/>
        </w:trPr>
        <w:tc>
          <w:tcPr>
            <w:tcW w:w="9079" w:type="dxa"/>
            <w:gridSpan w:val="4"/>
            <w:shd w:val="clear" w:color="auto" w:fill="auto"/>
            <w:noWrap/>
            <w:vAlign w:val="bottom"/>
            <w:hideMark/>
          </w:tcPr>
          <w:p w14:paraId="2DED0708" w14:textId="77777777" w:rsidR="00EF57BC" w:rsidRPr="00F97CCD" w:rsidRDefault="00EF57B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EF57BC" w:rsidRPr="00F97CCD" w14:paraId="52B83D7A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657E55A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tb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06775A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1D806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0AD2C410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EF57BC" w:rsidRPr="00F97CCD" w14:paraId="7279F15D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11B5CD9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amtsl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C5970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407343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1792B6C2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EF57BC" w:rsidRPr="00F97CCD" w14:paraId="6240466D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B2D622A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er5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1BB5F5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204387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09CB95D8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EF57BC" w:rsidRPr="00F97CCD" w14:paraId="128CCAB9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6DA9DF6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f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EAC275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32BF0C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6DD80034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EF57BC" w:rsidRPr="00F97CCD" w14:paraId="346BFA6F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E49CA30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amd4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DE6902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6F35D7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7F7130D9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F57BC" w:rsidRPr="00F97CCD" w14:paraId="520381E2" w14:textId="77777777" w:rsidTr="003B62EE">
        <w:trPr>
          <w:trHeight w:val="228"/>
        </w:trPr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D7339A2" w14:textId="77777777" w:rsidR="00EF57BC" w:rsidRPr="00F97CCD" w:rsidRDefault="00EF57B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97CCD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dc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76D65E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0A97CF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2B6EBADD" w14:textId="77777777" w:rsidR="00EF57BC" w:rsidRPr="00F97CCD" w:rsidRDefault="00EF57B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</w:tbl>
    <w:p w14:paraId="7C247777" w14:textId="77777777" w:rsidR="007971E0" w:rsidRPr="00EF57BC" w:rsidRDefault="007971E0" w:rsidP="00EF57BC">
      <w:bookmarkStart w:id="0" w:name="_GoBack"/>
      <w:bookmarkEnd w:id="0"/>
    </w:p>
    <w:sectPr w:rsidR="007971E0" w:rsidRPr="00EF57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2A5140"/>
    <w:rsid w:val="00410D4C"/>
    <w:rsid w:val="005F3BCF"/>
    <w:rsid w:val="007971E0"/>
    <w:rsid w:val="00910E02"/>
    <w:rsid w:val="00AB6942"/>
    <w:rsid w:val="00AC5BE7"/>
    <w:rsid w:val="00B3551C"/>
    <w:rsid w:val="00B86E4B"/>
    <w:rsid w:val="00B9133D"/>
    <w:rsid w:val="00C33F61"/>
    <w:rsid w:val="00D76BA5"/>
    <w:rsid w:val="00EA4439"/>
    <w:rsid w:val="00EF57BC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7:00Z</dcterms:created>
  <dcterms:modified xsi:type="dcterms:W3CDTF">2019-07-18T05:47:00Z</dcterms:modified>
</cp:coreProperties>
</file>